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tblpY="528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990F9A" w14:paraId="052FF6A5" w14:textId="77777777" w:rsidTr="00990F9A">
        <w:tc>
          <w:tcPr>
            <w:tcW w:w="3209" w:type="dxa"/>
          </w:tcPr>
          <w:p w14:paraId="024FDA77" w14:textId="77777777" w:rsidR="00990F9A" w:rsidRDefault="00990F9A" w:rsidP="00990F9A"/>
        </w:tc>
        <w:tc>
          <w:tcPr>
            <w:tcW w:w="3209" w:type="dxa"/>
          </w:tcPr>
          <w:p w14:paraId="6EA86CA5" w14:textId="77777777" w:rsidR="00990F9A" w:rsidRPr="00E54ECF" w:rsidRDefault="00990F9A" w:rsidP="005A430B">
            <w:pPr>
              <w:jc w:val="center"/>
              <w:rPr>
                <w:b/>
                <w:bCs/>
              </w:rPr>
            </w:pPr>
            <w:r w:rsidRPr="00E54ECF">
              <w:rPr>
                <w:b/>
                <w:bCs/>
              </w:rPr>
              <w:t>Spore-Trap negative</w:t>
            </w:r>
          </w:p>
          <w:p w14:paraId="4C7CABDF" w14:textId="4381A534" w:rsidR="005A430B" w:rsidRPr="00E54ECF" w:rsidRDefault="005A430B" w:rsidP="005A430B">
            <w:pPr>
              <w:jc w:val="center"/>
              <w:rPr>
                <w:b/>
                <w:bCs/>
              </w:rPr>
            </w:pPr>
            <w:r w:rsidRPr="00E54ECF">
              <w:rPr>
                <w:b/>
                <w:bCs/>
              </w:rPr>
              <w:t>N (%)</w:t>
            </w:r>
          </w:p>
        </w:tc>
        <w:tc>
          <w:tcPr>
            <w:tcW w:w="3210" w:type="dxa"/>
          </w:tcPr>
          <w:p w14:paraId="54F234BA" w14:textId="77777777" w:rsidR="00990F9A" w:rsidRPr="00E54ECF" w:rsidRDefault="00990F9A" w:rsidP="005A430B">
            <w:pPr>
              <w:jc w:val="center"/>
              <w:rPr>
                <w:b/>
                <w:bCs/>
              </w:rPr>
            </w:pPr>
            <w:r w:rsidRPr="00E54ECF">
              <w:rPr>
                <w:b/>
                <w:bCs/>
              </w:rPr>
              <w:t>Spore-Trap positive</w:t>
            </w:r>
          </w:p>
          <w:p w14:paraId="65DA5D08" w14:textId="045EEFED" w:rsidR="005A430B" w:rsidRPr="00E54ECF" w:rsidRDefault="005A430B" w:rsidP="005A430B">
            <w:pPr>
              <w:jc w:val="center"/>
              <w:rPr>
                <w:b/>
                <w:bCs/>
              </w:rPr>
            </w:pPr>
            <w:r w:rsidRPr="00E54ECF">
              <w:rPr>
                <w:b/>
                <w:bCs/>
              </w:rPr>
              <w:t>N (%)</w:t>
            </w:r>
          </w:p>
        </w:tc>
      </w:tr>
      <w:tr w:rsidR="00097F81" w14:paraId="7892FB9E" w14:textId="77777777" w:rsidTr="00990F9A">
        <w:tc>
          <w:tcPr>
            <w:tcW w:w="3209" w:type="dxa"/>
          </w:tcPr>
          <w:p w14:paraId="1C15B949" w14:textId="7DDB8EE8" w:rsidR="00097F81" w:rsidRDefault="00097F81" w:rsidP="00097F81">
            <w:r>
              <w:t>SARS-CoV-2 negative</w:t>
            </w:r>
          </w:p>
        </w:tc>
        <w:tc>
          <w:tcPr>
            <w:tcW w:w="3209" w:type="dxa"/>
          </w:tcPr>
          <w:p w14:paraId="0871F8D8" w14:textId="0EF30C9B" w:rsidR="00097F81" w:rsidRDefault="00097F81" w:rsidP="007007E6">
            <w:pPr>
              <w:jc w:val="right"/>
            </w:pPr>
            <w:r w:rsidRPr="00DE4CFA">
              <w:t>10</w:t>
            </w:r>
            <w:r w:rsidR="002513C7">
              <w:t xml:space="preserve"> (100)</w:t>
            </w:r>
          </w:p>
        </w:tc>
        <w:tc>
          <w:tcPr>
            <w:tcW w:w="3210" w:type="dxa"/>
          </w:tcPr>
          <w:p w14:paraId="17642959" w14:textId="7B5323CE" w:rsidR="00097F81" w:rsidRDefault="00097F81" w:rsidP="007007E6">
            <w:pPr>
              <w:jc w:val="right"/>
            </w:pPr>
            <w:r w:rsidRPr="00DE4CFA">
              <w:t>0</w:t>
            </w:r>
            <w:r w:rsidR="00701C6A">
              <w:t xml:space="preserve"> (0.0)</w:t>
            </w:r>
          </w:p>
        </w:tc>
      </w:tr>
      <w:tr w:rsidR="00097F81" w14:paraId="3374D4AF" w14:textId="77777777" w:rsidTr="00990F9A">
        <w:tc>
          <w:tcPr>
            <w:tcW w:w="3209" w:type="dxa"/>
          </w:tcPr>
          <w:p w14:paraId="39CBD6C2" w14:textId="77FD8634" w:rsidR="00097F81" w:rsidRDefault="00097F81" w:rsidP="00097F81">
            <w:r>
              <w:t>SARS-CoV-2 positive</w:t>
            </w:r>
          </w:p>
        </w:tc>
        <w:tc>
          <w:tcPr>
            <w:tcW w:w="3209" w:type="dxa"/>
          </w:tcPr>
          <w:p w14:paraId="5BFA9BC7" w14:textId="75746FD4" w:rsidR="00097F81" w:rsidRDefault="00097F81" w:rsidP="007007E6">
            <w:pPr>
              <w:jc w:val="right"/>
            </w:pPr>
            <w:r w:rsidRPr="00DE4CFA">
              <w:t>11</w:t>
            </w:r>
            <w:r w:rsidR="00701C6A">
              <w:t xml:space="preserve"> (</w:t>
            </w:r>
            <w:r w:rsidR="007007E6">
              <w:t>30.6)</w:t>
            </w:r>
          </w:p>
        </w:tc>
        <w:tc>
          <w:tcPr>
            <w:tcW w:w="3210" w:type="dxa"/>
          </w:tcPr>
          <w:p w14:paraId="38371030" w14:textId="5E938222" w:rsidR="00097F81" w:rsidRDefault="00097F81" w:rsidP="007007E6">
            <w:pPr>
              <w:jc w:val="right"/>
            </w:pPr>
            <w:r w:rsidRPr="00DE4CFA">
              <w:t>25</w:t>
            </w:r>
            <w:r w:rsidR="00864E1D">
              <w:t xml:space="preserve"> (69.4)</w:t>
            </w:r>
          </w:p>
        </w:tc>
      </w:tr>
      <w:tr w:rsidR="00E54ECF" w14:paraId="140ADC32" w14:textId="77777777" w:rsidTr="00100A65">
        <w:tc>
          <w:tcPr>
            <w:tcW w:w="9628" w:type="dxa"/>
            <w:gridSpan w:val="3"/>
          </w:tcPr>
          <w:p w14:paraId="100E6A26" w14:textId="77777777" w:rsidR="00E54ECF" w:rsidRDefault="00E54ECF" w:rsidP="00990F9A"/>
        </w:tc>
      </w:tr>
      <w:tr w:rsidR="00A41B59" w:rsidRPr="000D0F64" w14:paraId="584F75BD" w14:textId="77777777" w:rsidTr="00D07EA8">
        <w:tc>
          <w:tcPr>
            <w:tcW w:w="9628" w:type="dxa"/>
            <w:gridSpan w:val="3"/>
          </w:tcPr>
          <w:p w14:paraId="574DA212" w14:textId="2D830FE4" w:rsidR="00A41B59" w:rsidRPr="00A707AF" w:rsidRDefault="00A41B59" w:rsidP="00990F9A">
            <w:pPr>
              <w:rPr>
                <w:lang w:val="en-US"/>
              </w:rPr>
            </w:pPr>
            <w:r w:rsidRPr="00A707AF">
              <w:rPr>
                <w:lang w:val="en-US"/>
              </w:rPr>
              <w:t xml:space="preserve">Sensitivity analysis in the </w:t>
            </w:r>
            <w:r w:rsidR="00A707AF" w:rsidRPr="00A707AF">
              <w:rPr>
                <w:lang w:val="en-US"/>
              </w:rPr>
              <w:t>S</w:t>
            </w:r>
            <w:r w:rsidR="00A707AF">
              <w:rPr>
                <w:lang w:val="en-US"/>
              </w:rPr>
              <w:t>ARS-CoV-2 positive group</w:t>
            </w:r>
          </w:p>
        </w:tc>
      </w:tr>
      <w:tr w:rsidR="00E54ECF" w:rsidRPr="000D0F64" w14:paraId="5EC52F17" w14:textId="77777777" w:rsidTr="00D07EA8">
        <w:tc>
          <w:tcPr>
            <w:tcW w:w="9628" w:type="dxa"/>
            <w:gridSpan w:val="3"/>
          </w:tcPr>
          <w:p w14:paraId="70F76AB2" w14:textId="77777777" w:rsidR="00E54ECF" w:rsidRPr="00A707AF" w:rsidRDefault="00E54ECF" w:rsidP="00990F9A">
            <w:pPr>
              <w:rPr>
                <w:lang w:val="en-US"/>
              </w:rPr>
            </w:pPr>
          </w:p>
        </w:tc>
      </w:tr>
      <w:tr w:rsidR="00990F9A" w:rsidRPr="000D0F64" w14:paraId="0ECA2147" w14:textId="77777777" w:rsidTr="00990F9A">
        <w:tc>
          <w:tcPr>
            <w:tcW w:w="3209" w:type="dxa"/>
          </w:tcPr>
          <w:p w14:paraId="7B64AE65" w14:textId="11D8ABB5" w:rsidR="00990F9A" w:rsidRPr="00A707AF" w:rsidRDefault="00E54ECF" w:rsidP="00990F9A">
            <w:pPr>
              <w:rPr>
                <w:lang w:val="en-US"/>
              </w:rPr>
            </w:pPr>
            <w:r>
              <w:rPr>
                <w:lang w:val="en-US"/>
              </w:rPr>
              <w:t>Room features</w:t>
            </w:r>
          </w:p>
        </w:tc>
        <w:tc>
          <w:tcPr>
            <w:tcW w:w="3209" w:type="dxa"/>
          </w:tcPr>
          <w:p w14:paraId="6083579E" w14:textId="77777777" w:rsidR="00990F9A" w:rsidRPr="00A707AF" w:rsidRDefault="00990F9A" w:rsidP="00990F9A">
            <w:pPr>
              <w:rPr>
                <w:lang w:val="en-US"/>
              </w:rPr>
            </w:pPr>
          </w:p>
        </w:tc>
        <w:tc>
          <w:tcPr>
            <w:tcW w:w="3210" w:type="dxa"/>
          </w:tcPr>
          <w:p w14:paraId="29C53D37" w14:textId="77777777" w:rsidR="00990F9A" w:rsidRPr="00A707AF" w:rsidRDefault="00990F9A" w:rsidP="00990F9A">
            <w:pPr>
              <w:rPr>
                <w:lang w:val="en-US"/>
              </w:rPr>
            </w:pPr>
          </w:p>
        </w:tc>
      </w:tr>
      <w:tr w:rsidR="00725443" w:rsidRPr="00A707AF" w14:paraId="604589CB" w14:textId="77777777" w:rsidTr="00990F9A">
        <w:tc>
          <w:tcPr>
            <w:tcW w:w="3209" w:type="dxa"/>
          </w:tcPr>
          <w:p w14:paraId="7B6B6067" w14:textId="09BBF2E7" w:rsidR="00725443" w:rsidRPr="00E54ECF" w:rsidRDefault="00725443" w:rsidP="00E54ECF">
            <w:pPr>
              <w:jc w:val="right"/>
              <w:rPr>
                <w:i/>
                <w:iCs/>
                <w:lang w:val="en-US"/>
              </w:rPr>
            </w:pPr>
            <w:r w:rsidRPr="00E54ECF">
              <w:rPr>
                <w:i/>
                <w:iCs/>
                <w:lang w:val="en-US"/>
              </w:rPr>
              <w:t>Double room</w:t>
            </w:r>
          </w:p>
        </w:tc>
        <w:tc>
          <w:tcPr>
            <w:tcW w:w="3209" w:type="dxa"/>
          </w:tcPr>
          <w:p w14:paraId="615E57C9" w14:textId="04A1E94B" w:rsidR="00725443" w:rsidRPr="00A707AF" w:rsidRDefault="00725443" w:rsidP="002F50BE">
            <w:pPr>
              <w:jc w:val="right"/>
              <w:rPr>
                <w:lang w:val="en-US"/>
              </w:rPr>
            </w:pPr>
            <w:r w:rsidRPr="00354151">
              <w:t>8</w:t>
            </w:r>
            <w:r w:rsidR="003C3868">
              <w:t xml:space="preserve"> (30.8)</w:t>
            </w:r>
          </w:p>
        </w:tc>
        <w:tc>
          <w:tcPr>
            <w:tcW w:w="3210" w:type="dxa"/>
          </w:tcPr>
          <w:p w14:paraId="7B5AAA55" w14:textId="5EC3C41A" w:rsidR="00725443" w:rsidRPr="00A707AF" w:rsidRDefault="00725443" w:rsidP="002F50BE">
            <w:pPr>
              <w:jc w:val="right"/>
              <w:rPr>
                <w:lang w:val="en-US"/>
              </w:rPr>
            </w:pPr>
            <w:r w:rsidRPr="00354151">
              <w:t>19</w:t>
            </w:r>
            <w:r w:rsidR="003C3868">
              <w:t xml:space="preserve"> (69.2)</w:t>
            </w:r>
          </w:p>
        </w:tc>
      </w:tr>
      <w:tr w:rsidR="00725443" w:rsidRPr="00A707AF" w14:paraId="4EC37004" w14:textId="77777777" w:rsidTr="00990F9A">
        <w:tc>
          <w:tcPr>
            <w:tcW w:w="3209" w:type="dxa"/>
          </w:tcPr>
          <w:p w14:paraId="66C427F4" w14:textId="62AD380E" w:rsidR="00725443" w:rsidRPr="00E54ECF" w:rsidRDefault="00725443" w:rsidP="00E54ECF">
            <w:pPr>
              <w:jc w:val="right"/>
              <w:rPr>
                <w:i/>
                <w:iCs/>
                <w:lang w:val="en-US"/>
              </w:rPr>
            </w:pPr>
            <w:r w:rsidRPr="00E54ECF">
              <w:rPr>
                <w:i/>
                <w:iCs/>
                <w:lang w:val="en-US"/>
              </w:rPr>
              <w:t>Single room</w:t>
            </w:r>
          </w:p>
        </w:tc>
        <w:tc>
          <w:tcPr>
            <w:tcW w:w="3209" w:type="dxa"/>
          </w:tcPr>
          <w:p w14:paraId="0E3DBB79" w14:textId="4198FB9D" w:rsidR="00725443" w:rsidRPr="00A707AF" w:rsidRDefault="00725443" w:rsidP="002F50BE">
            <w:pPr>
              <w:jc w:val="right"/>
              <w:rPr>
                <w:lang w:val="en-US"/>
              </w:rPr>
            </w:pPr>
            <w:r w:rsidRPr="00354151">
              <w:t>3</w:t>
            </w:r>
            <w:r w:rsidR="002F50BE">
              <w:t xml:space="preserve"> (33.3)</w:t>
            </w:r>
          </w:p>
        </w:tc>
        <w:tc>
          <w:tcPr>
            <w:tcW w:w="3210" w:type="dxa"/>
          </w:tcPr>
          <w:p w14:paraId="714DBFC9" w14:textId="1E89511E" w:rsidR="00725443" w:rsidRPr="00A707AF" w:rsidRDefault="00725443" w:rsidP="002F50BE">
            <w:pPr>
              <w:jc w:val="right"/>
              <w:rPr>
                <w:lang w:val="en-US"/>
              </w:rPr>
            </w:pPr>
            <w:r w:rsidRPr="00354151">
              <w:t>6</w:t>
            </w:r>
            <w:r w:rsidR="002F50BE">
              <w:t xml:space="preserve"> (66.6)</w:t>
            </w:r>
          </w:p>
        </w:tc>
      </w:tr>
      <w:tr w:rsidR="00990F9A" w:rsidRPr="00A707AF" w14:paraId="071A0EFB" w14:textId="77777777" w:rsidTr="00990F9A">
        <w:tc>
          <w:tcPr>
            <w:tcW w:w="3209" w:type="dxa"/>
          </w:tcPr>
          <w:p w14:paraId="5C33A57B" w14:textId="5425C3B5" w:rsidR="00990F9A" w:rsidRPr="00A707AF" w:rsidRDefault="00CD2EFE" w:rsidP="00990F9A">
            <w:pPr>
              <w:rPr>
                <w:lang w:val="en-US"/>
              </w:rPr>
            </w:pPr>
            <w:r>
              <w:rPr>
                <w:lang w:val="en-US"/>
              </w:rPr>
              <w:t>Respiratory support</w:t>
            </w:r>
          </w:p>
        </w:tc>
        <w:tc>
          <w:tcPr>
            <w:tcW w:w="3209" w:type="dxa"/>
          </w:tcPr>
          <w:p w14:paraId="44603999" w14:textId="77777777" w:rsidR="00990F9A" w:rsidRPr="00A707AF" w:rsidRDefault="00990F9A" w:rsidP="002F50BE">
            <w:pPr>
              <w:jc w:val="right"/>
              <w:rPr>
                <w:lang w:val="en-US"/>
              </w:rPr>
            </w:pPr>
          </w:p>
        </w:tc>
        <w:tc>
          <w:tcPr>
            <w:tcW w:w="3210" w:type="dxa"/>
          </w:tcPr>
          <w:p w14:paraId="3A8E7B39" w14:textId="77777777" w:rsidR="00990F9A" w:rsidRPr="00A707AF" w:rsidRDefault="00990F9A" w:rsidP="002F50BE">
            <w:pPr>
              <w:jc w:val="right"/>
              <w:rPr>
                <w:lang w:val="en-US"/>
              </w:rPr>
            </w:pPr>
          </w:p>
        </w:tc>
      </w:tr>
      <w:tr w:rsidR="0014026E" w:rsidRPr="00A707AF" w14:paraId="028873FD" w14:textId="77777777" w:rsidTr="00990F9A">
        <w:tc>
          <w:tcPr>
            <w:tcW w:w="3209" w:type="dxa"/>
          </w:tcPr>
          <w:p w14:paraId="7463C2CA" w14:textId="729EA2C8" w:rsidR="0014026E" w:rsidRPr="00CD2EFE" w:rsidRDefault="0014026E" w:rsidP="0014026E">
            <w:pPr>
              <w:jc w:val="right"/>
              <w:rPr>
                <w:i/>
                <w:iCs/>
                <w:lang w:val="en-US"/>
              </w:rPr>
            </w:pPr>
            <w:r w:rsidRPr="00CD2EFE">
              <w:rPr>
                <w:i/>
                <w:iCs/>
                <w:lang w:val="en-US"/>
              </w:rPr>
              <w:t>None</w:t>
            </w:r>
          </w:p>
        </w:tc>
        <w:tc>
          <w:tcPr>
            <w:tcW w:w="3209" w:type="dxa"/>
          </w:tcPr>
          <w:p w14:paraId="3234A523" w14:textId="4C990AC0" w:rsidR="0014026E" w:rsidRPr="00A707AF" w:rsidRDefault="0014026E" w:rsidP="0014026E">
            <w:pPr>
              <w:jc w:val="right"/>
              <w:rPr>
                <w:lang w:val="en-US"/>
              </w:rPr>
            </w:pPr>
            <w:r w:rsidRPr="00E54ADF">
              <w:t>0</w:t>
            </w:r>
            <w:r>
              <w:t xml:space="preserve"> (0.0)</w:t>
            </w:r>
          </w:p>
        </w:tc>
        <w:tc>
          <w:tcPr>
            <w:tcW w:w="3210" w:type="dxa"/>
          </w:tcPr>
          <w:p w14:paraId="28AFFCF8" w14:textId="60934C3C" w:rsidR="0014026E" w:rsidRPr="00A707AF" w:rsidRDefault="0014026E" w:rsidP="0014026E">
            <w:pPr>
              <w:jc w:val="right"/>
              <w:rPr>
                <w:lang w:val="en-US"/>
              </w:rPr>
            </w:pPr>
            <w:r w:rsidRPr="00E54ADF">
              <w:t>2</w:t>
            </w:r>
            <w:r>
              <w:t xml:space="preserve"> (100)</w:t>
            </w:r>
          </w:p>
        </w:tc>
      </w:tr>
      <w:tr w:rsidR="0014026E" w:rsidRPr="00A707AF" w14:paraId="78739650" w14:textId="77777777" w:rsidTr="00990F9A">
        <w:tc>
          <w:tcPr>
            <w:tcW w:w="3209" w:type="dxa"/>
          </w:tcPr>
          <w:p w14:paraId="4AE0B0B2" w14:textId="730C7600" w:rsidR="0014026E" w:rsidRPr="00CD2EFE" w:rsidRDefault="0014026E" w:rsidP="0014026E">
            <w:pPr>
              <w:jc w:val="right"/>
              <w:rPr>
                <w:i/>
                <w:iCs/>
                <w:lang w:val="en-US"/>
              </w:rPr>
            </w:pPr>
            <w:r w:rsidRPr="00CD2EFE">
              <w:rPr>
                <w:i/>
                <w:iCs/>
                <w:lang w:val="en-US"/>
              </w:rPr>
              <w:t>O</w:t>
            </w:r>
            <w:r w:rsidRPr="00CD2EFE">
              <w:rPr>
                <w:i/>
                <w:iCs/>
                <w:vertAlign w:val="subscript"/>
                <w:lang w:val="en-US"/>
              </w:rPr>
              <w:t>2</w:t>
            </w:r>
            <w:r w:rsidRPr="00CD2EFE">
              <w:rPr>
                <w:i/>
                <w:iCs/>
                <w:lang w:val="en-US"/>
              </w:rPr>
              <w:t>-therapy</w:t>
            </w:r>
          </w:p>
        </w:tc>
        <w:tc>
          <w:tcPr>
            <w:tcW w:w="3209" w:type="dxa"/>
          </w:tcPr>
          <w:p w14:paraId="28E77874" w14:textId="478F7F34" w:rsidR="0014026E" w:rsidRPr="00A707AF" w:rsidRDefault="0014026E" w:rsidP="0014026E">
            <w:pPr>
              <w:jc w:val="right"/>
              <w:rPr>
                <w:lang w:val="en-US"/>
              </w:rPr>
            </w:pPr>
            <w:r w:rsidRPr="00E54ADF">
              <w:t>8</w:t>
            </w:r>
            <w:r w:rsidR="007225DD">
              <w:t xml:space="preserve"> (34.8)</w:t>
            </w:r>
          </w:p>
        </w:tc>
        <w:tc>
          <w:tcPr>
            <w:tcW w:w="3210" w:type="dxa"/>
          </w:tcPr>
          <w:p w14:paraId="5304C12C" w14:textId="6C0C56CC" w:rsidR="0014026E" w:rsidRPr="00A707AF" w:rsidRDefault="0014026E" w:rsidP="0014026E">
            <w:pPr>
              <w:jc w:val="right"/>
              <w:rPr>
                <w:lang w:val="en-US"/>
              </w:rPr>
            </w:pPr>
            <w:r w:rsidRPr="00E54ADF">
              <w:t>15</w:t>
            </w:r>
            <w:r w:rsidR="007225DD">
              <w:t xml:space="preserve"> (</w:t>
            </w:r>
            <w:r w:rsidR="00DF5C08">
              <w:t>65.2)</w:t>
            </w:r>
          </w:p>
        </w:tc>
      </w:tr>
      <w:tr w:rsidR="0014026E" w:rsidRPr="00A707AF" w14:paraId="22C84EC5" w14:textId="77777777" w:rsidTr="00990F9A">
        <w:tc>
          <w:tcPr>
            <w:tcW w:w="3209" w:type="dxa"/>
          </w:tcPr>
          <w:p w14:paraId="084A1F92" w14:textId="54D65966" w:rsidR="0014026E" w:rsidRPr="00CD2EFE" w:rsidRDefault="0014026E" w:rsidP="0014026E">
            <w:pPr>
              <w:jc w:val="right"/>
              <w:rPr>
                <w:i/>
                <w:iCs/>
                <w:lang w:val="en-US"/>
              </w:rPr>
            </w:pPr>
            <w:r w:rsidRPr="00CD2EFE">
              <w:rPr>
                <w:i/>
                <w:iCs/>
                <w:lang w:val="en-US"/>
              </w:rPr>
              <w:t>Non-invasive ventilation</w:t>
            </w:r>
          </w:p>
        </w:tc>
        <w:tc>
          <w:tcPr>
            <w:tcW w:w="3209" w:type="dxa"/>
          </w:tcPr>
          <w:p w14:paraId="1EA9DD83" w14:textId="32CE8020" w:rsidR="0014026E" w:rsidRPr="00A707AF" w:rsidRDefault="0014026E" w:rsidP="0014026E">
            <w:pPr>
              <w:jc w:val="right"/>
              <w:rPr>
                <w:lang w:val="en-US"/>
              </w:rPr>
            </w:pPr>
            <w:r w:rsidRPr="00E54ADF">
              <w:t>3</w:t>
            </w:r>
            <w:r w:rsidR="00DF5C08">
              <w:t xml:space="preserve"> (</w:t>
            </w:r>
            <w:r w:rsidR="00E07471">
              <w:t>27.3)</w:t>
            </w:r>
          </w:p>
        </w:tc>
        <w:tc>
          <w:tcPr>
            <w:tcW w:w="3210" w:type="dxa"/>
          </w:tcPr>
          <w:p w14:paraId="75A3AA47" w14:textId="4C175521" w:rsidR="0014026E" w:rsidRPr="00A707AF" w:rsidRDefault="0014026E" w:rsidP="0014026E">
            <w:pPr>
              <w:jc w:val="right"/>
              <w:rPr>
                <w:lang w:val="en-US"/>
              </w:rPr>
            </w:pPr>
            <w:r w:rsidRPr="00E54ADF">
              <w:t>8</w:t>
            </w:r>
            <w:r w:rsidR="00E07471">
              <w:t xml:space="preserve"> (62.7)</w:t>
            </w:r>
          </w:p>
        </w:tc>
      </w:tr>
      <w:tr w:rsidR="000D0F64" w:rsidRPr="00A707AF" w14:paraId="129DFCED" w14:textId="77777777" w:rsidTr="00990F9A">
        <w:tc>
          <w:tcPr>
            <w:tcW w:w="3209" w:type="dxa"/>
          </w:tcPr>
          <w:p w14:paraId="12877485" w14:textId="7534AE4D" w:rsidR="000D0F64" w:rsidRPr="00A707AF" w:rsidRDefault="00E05380" w:rsidP="00990F9A">
            <w:pPr>
              <w:rPr>
                <w:lang w:val="en-US"/>
              </w:rPr>
            </w:pPr>
            <w:r>
              <w:rPr>
                <w:lang w:val="en-US"/>
              </w:rPr>
              <w:t>Wards</w:t>
            </w:r>
          </w:p>
        </w:tc>
        <w:tc>
          <w:tcPr>
            <w:tcW w:w="3209" w:type="dxa"/>
          </w:tcPr>
          <w:p w14:paraId="718DD9F2" w14:textId="77777777" w:rsidR="000D0F64" w:rsidRPr="00A707AF" w:rsidRDefault="000D0F64" w:rsidP="00990F9A">
            <w:pPr>
              <w:rPr>
                <w:lang w:val="en-US"/>
              </w:rPr>
            </w:pPr>
          </w:p>
        </w:tc>
        <w:tc>
          <w:tcPr>
            <w:tcW w:w="3210" w:type="dxa"/>
          </w:tcPr>
          <w:p w14:paraId="69EF0BA1" w14:textId="77777777" w:rsidR="000D0F64" w:rsidRPr="00A707AF" w:rsidRDefault="000D0F64" w:rsidP="00990F9A">
            <w:pPr>
              <w:rPr>
                <w:lang w:val="en-US"/>
              </w:rPr>
            </w:pPr>
          </w:p>
        </w:tc>
      </w:tr>
      <w:tr w:rsidR="00603426" w:rsidRPr="00A707AF" w14:paraId="51C6F9AE" w14:textId="77777777" w:rsidTr="00990F9A">
        <w:tc>
          <w:tcPr>
            <w:tcW w:w="3209" w:type="dxa"/>
          </w:tcPr>
          <w:p w14:paraId="554609FD" w14:textId="5C18E1F3" w:rsidR="00603426" w:rsidRPr="00E05380" w:rsidRDefault="00603426" w:rsidP="00603426">
            <w:pPr>
              <w:jc w:val="right"/>
              <w:rPr>
                <w:i/>
                <w:iCs/>
                <w:lang w:val="en-US"/>
              </w:rPr>
            </w:pPr>
            <w:r w:rsidRPr="00E05380">
              <w:rPr>
                <w:i/>
                <w:iCs/>
                <w:lang w:val="en-US"/>
              </w:rPr>
              <w:t>Internal Medicine SGB</w:t>
            </w:r>
          </w:p>
        </w:tc>
        <w:tc>
          <w:tcPr>
            <w:tcW w:w="3209" w:type="dxa"/>
          </w:tcPr>
          <w:p w14:paraId="7AFA0347" w14:textId="49D745C9" w:rsidR="00603426" w:rsidRPr="00A707AF" w:rsidRDefault="00603426" w:rsidP="00603426">
            <w:pPr>
              <w:jc w:val="right"/>
              <w:rPr>
                <w:lang w:val="en-US"/>
              </w:rPr>
            </w:pPr>
            <w:r w:rsidRPr="00E53430">
              <w:t>3</w:t>
            </w:r>
            <w:r>
              <w:t xml:space="preserve"> (</w:t>
            </w:r>
            <w:r w:rsidR="00C26A13">
              <w:t>20.0)</w:t>
            </w:r>
          </w:p>
        </w:tc>
        <w:tc>
          <w:tcPr>
            <w:tcW w:w="3210" w:type="dxa"/>
          </w:tcPr>
          <w:p w14:paraId="645CA8DC" w14:textId="0AAF0120" w:rsidR="00603426" w:rsidRPr="00A707AF" w:rsidRDefault="00603426" w:rsidP="00603426">
            <w:pPr>
              <w:jc w:val="right"/>
              <w:rPr>
                <w:lang w:val="en-US"/>
              </w:rPr>
            </w:pPr>
            <w:r w:rsidRPr="00E53430">
              <w:t>12</w:t>
            </w:r>
            <w:r w:rsidR="00C26A13">
              <w:t xml:space="preserve"> (80.0)</w:t>
            </w:r>
          </w:p>
        </w:tc>
      </w:tr>
      <w:tr w:rsidR="00603426" w:rsidRPr="00A707AF" w14:paraId="176F7520" w14:textId="77777777" w:rsidTr="00990F9A">
        <w:tc>
          <w:tcPr>
            <w:tcW w:w="3209" w:type="dxa"/>
          </w:tcPr>
          <w:p w14:paraId="26B23155" w14:textId="66152AE2" w:rsidR="00603426" w:rsidRPr="00E05380" w:rsidRDefault="00603426" w:rsidP="00603426">
            <w:pPr>
              <w:jc w:val="right"/>
              <w:rPr>
                <w:i/>
                <w:iCs/>
                <w:lang w:val="en-US"/>
              </w:rPr>
            </w:pPr>
            <w:r w:rsidRPr="00E05380">
              <w:rPr>
                <w:i/>
                <w:iCs/>
                <w:lang w:val="en-US"/>
              </w:rPr>
              <w:t>Internal Medicine UH</w:t>
            </w:r>
          </w:p>
        </w:tc>
        <w:tc>
          <w:tcPr>
            <w:tcW w:w="3209" w:type="dxa"/>
          </w:tcPr>
          <w:p w14:paraId="1D1B3E2E" w14:textId="518F6911" w:rsidR="00603426" w:rsidRPr="00A707AF" w:rsidRDefault="00603426" w:rsidP="00603426">
            <w:pPr>
              <w:jc w:val="right"/>
              <w:rPr>
                <w:lang w:val="en-US"/>
              </w:rPr>
            </w:pPr>
            <w:r w:rsidRPr="00E53430">
              <w:t>8</w:t>
            </w:r>
            <w:r w:rsidR="004750AD">
              <w:t xml:space="preserve"> (44.4)</w:t>
            </w:r>
          </w:p>
        </w:tc>
        <w:tc>
          <w:tcPr>
            <w:tcW w:w="3210" w:type="dxa"/>
          </w:tcPr>
          <w:p w14:paraId="392D3C4F" w14:textId="2B585E81" w:rsidR="00603426" w:rsidRPr="00A707AF" w:rsidRDefault="00603426" w:rsidP="00603426">
            <w:pPr>
              <w:jc w:val="right"/>
              <w:rPr>
                <w:lang w:val="en-US"/>
              </w:rPr>
            </w:pPr>
            <w:r w:rsidRPr="00E53430">
              <w:t>10</w:t>
            </w:r>
            <w:r w:rsidR="004750AD">
              <w:t xml:space="preserve"> (55.6)</w:t>
            </w:r>
          </w:p>
        </w:tc>
      </w:tr>
      <w:tr w:rsidR="00603426" w:rsidRPr="00A707AF" w14:paraId="6143CBEA" w14:textId="77777777" w:rsidTr="00990F9A">
        <w:tc>
          <w:tcPr>
            <w:tcW w:w="3209" w:type="dxa"/>
          </w:tcPr>
          <w:p w14:paraId="335F1B75" w14:textId="59652C70" w:rsidR="00603426" w:rsidRPr="00E05380" w:rsidRDefault="00603426" w:rsidP="00603426">
            <w:pPr>
              <w:jc w:val="right"/>
              <w:rPr>
                <w:i/>
                <w:iCs/>
                <w:lang w:val="en-US"/>
              </w:rPr>
            </w:pPr>
            <w:r w:rsidRPr="00E05380">
              <w:rPr>
                <w:i/>
                <w:iCs/>
                <w:lang w:val="en-US"/>
              </w:rPr>
              <w:t>Pulmonology</w:t>
            </w:r>
          </w:p>
        </w:tc>
        <w:tc>
          <w:tcPr>
            <w:tcW w:w="3209" w:type="dxa"/>
          </w:tcPr>
          <w:p w14:paraId="62AD25CE" w14:textId="5DD08AE2" w:rsidR="00603426" w:rsidRPr="00A707AF" w:rsidRDefault="00603426" w:rsidP="00603426">
            <w:pPr>
              <w:jc w:val="right"/>
              <w:rPr>
                <w:lang w:val="en-US"/>
              </w:rPr>
            </w:pPr>
            <w:r w:rsidRPr="00E53430">
              <w:t>0</w:t>
            </w:r>
            <w:r w:rsidR="004750AD">
              <w:t xml:space="preserve"> (0.0)</w:t>
            </w:r>
          </w:p>
        </w:tc>
        <w:tc>
          <w:tcPr>
            <w:tcW w:w="3210" w:type="dxa"/>
          </w:tcPr>
          <w:p w14:paraId="27902E0F" w14:textId="4786118F" w:rsidR="00603426" w:rsidRPr="00A707AF" w:rsidRDefault="00603426" w:rsidP="00603426">
            <w:pPr>
              <w:jc w:val="right"/>
              <w:rPr>
                <w:lang w:val="en-US"/>
              </w:rPr>
            </w:pPr>
            <w:r w:rsidRPr="00E53430">
              <w:t>2</w:t>
            </w:r>
            <w:r w:rsidR="004750AD">
              <w:t xml:space="preserve"> (100)</w:t>
            </w:r>
          </w:p>
        </w:tc>
      </w:tr>
    </w:tbl>
    <w:p w14:paraId="3101E3FB" w14:textId="6168FEFD" w:rsidR="00D179A8" w:rsidRDefault="00990F9A">
      <w:pPr>
        <w:rPr>
          <w:b/>
          <w:bCs/>
        </w:rPr>
      </w:pPr>
      <w:r w:rsidRPr="004750AD">
        <w:rPr>
          <w:b/>
          <w:bCs/>
        </w:rPr>
        <w:t>Supplementary Table</w:t>
      </w:r>
      <w:r w:rsidR="004750AD">
        <w:rPr>
          <w:b/>
          <w:bCs/>
        </w:rPr>
        <w:t xml:space="preserve"> 1</w:t>
      </w:r>
    </w:p>
    <w:p w14:paraId="28919205" w14:textId="77C0BE01" w:rsidR="008C5D9D" w:rsidRPr="004750AD" w:rsidRDefault="008C5D9D" w:rsidP="008C5D9D">
      <w:pPr>
        <w:tabs>
          <w:tab w:val="left" w:pos="1764"/>
        </w:tabs>
        <w:spacing w:after="0"/>
      </w:pPr>
      <w:r>
        <w:t>SGB: San Giovanni Battista; UH: University Hospital</w:t>
      </w:r>
    </w:p>
    <w:p w14:paraId="3B14A0DB" w14:textId="77777777" w:rsidR="004750AD" w:rsidRPr="004750AD" w:rsidRDefault="004750AD" w:rsidP="004750AD"/>
    <w:p w14:paraId="3BB52446" w14:textId="77777777" w:rsidR="004750AD" w:rsidRPr="004750AD" w:rsidRDefault="004750AD" w:rsidP="004750AD"/>
    <w:p w14:paraId="642ED1E1" w14:textId="77777777" w:rsidR="004750AD" w:rsidRPr="004750AD" w:rsidRDefault="004750AD" w:rsidP="004750AD"/>
    <w:p w14:paraId="116E2E38" w14:textId="77777777" w:rsidR="004750AD" w:rsidRPr="004750AD" w:rsidRDefault="004750AD" w:rsidP="004750AD"/>
    <w:p w14:paraId="6D69FAF1" w14:textId="77777777" w:rsidR="004750AD" w:rsidRPr="004750AD" w:rsidRDefault="004750AD" w:rsidP="004750AD"/>
    <w:p w14:paraId="6E39BD58" w14:textId="77777777" w:rsidR="004750AD" w:rsidRPr="004750AD" w:rsidRDefault="004750AD" w:rsidP="004750AD"/>
    <w:p w14:paraId="064A56AA" w14:textId="77777777" w:rsidR="004750AD" w:rsidRPr="004750AD" w:rsidRDefault="004750AD" w:rsidP="004750AD"/>
    <w:p w14:paraId="1C196A05" w14:textId="77777777" w:rsidR="004750AD" w:rsidRPr="004750AD" w:rsidRDefault="004750AD" w:rsidP="004750AD"/>
    <w:p w14:paraId="56855874" w14:textId="77777777" w:rsidR="004750AD" w:rsidRPr="004750AD" w:rsidRDefault="004750AD" w:rsidP="004750AD"/>
    <w:p w14:paraId="7B0CF0AE" w14:textId="77777777" w:rsidR="004750AD" w:rsidRPr="004750AD" w:rsidRDefault="004750AD" w:rsidP="004750AD"/>
    <w:sectPr w:rsidR="004750AD" w:rsidRPr="004750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F9A"/>
    <w:rsid w:val="00097F81"/>
    <w:rsid w:val="000D0F64"/>
    <w:rsid w:val="0014026E"/>
    <w:rsid w:val="002513C7"/>
    <w:rsid w:val="002F50BE"/>
    <w:rsid w:val="00382A3C"/>
    <w:rsid w:val="003C3868"/>
    <w:rsid w:val="004750AD"/>
    <w:rsid w:val="005A430B"/>
    <w:rsid w:val="00603426"/>
    <w:rsid w:val="007007E6"/>
    <w:rsid w:val="00701C6A"/>
    <w:rsid w:val="007225DD"/>
    <w:rsid w:val="00725443"/>
    <w:rsid w:val="00864E1D"/>
    <w:rsid w:val="00877CD0"/>
    <w:rsid w:val="008C5D9D"/>
    <w:rsid w:val="00990F9A"/>
    <w:rsid w:val="00A41B59"/>
    <w:rsid w:val="00A707AF"/>
    <w:rsid w:val="00C26A13"/>
    <w:rsid w:val="00CD2EFE"/>
    <w:rsid w:val="00D179A8"/>
    <w:rsid w:val="00DB3834"/>
    <w:rsid w:val="00DF5C08"/>
    <w:rsid w:val="00E05380"/>
    <w:rsid w:val="00E07471"/>
    <w:rsid w:val="00E5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A9888"/>
  <w15:chartTrackingRefBased/>
  <w15:docId w15:val="{308999B4-BD11-4D5C-AEAA-03A81DC1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0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</dc:creator>
  <cp:keywords/>
  <dc:description/>
  <cp:lastModifiedBy>Stefano M</cp:lastModifiedBy>
  <cp:revision>25</cp:revision>
  <dcterms:created xsi:type="dcterms:W3CDTF">2023-03-17T08:05:00Z</dcterms:created>
  <dcterms:modified xsi:type="dcterms:W3CDTF">2023-03-18T16:07:00Z</dcterms:modified>
</cp:coreProperties>
</file>